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D2B5C" w14:textId="77777777" w:rsidR="00017095" w:rsidRDefault="00017095" w:rsidP="00017095">
      <w:r>
        <w:t>library(</w:t>
      </w:r>
      <w:proofErr w:type="spellStart"/>
      <w:r>
        <w:t>dplyr</w:t>
      </w:r>
      <w:proofErr w:type="spellEnd"/>
      <w:r>
        <w:t>)</w:t>
      </w:r>
    </w:p>
    <w:p w14:paraId="31656C5F" w14:textId="77777777" w:rsidR="00017095" w:rsidRDefault="00017095" w:rsidP="00017095">
      <w:r>
        <w:t>library(Seurat)</w:t>
      </w:r>
    </w:p>
    <w:p w14:paraId="1AFB4D68" w14:textId="77777777" w:rsidR="00017095" w:rsidRDefault="00017095" w:rsidP="00017095">
      <w:r>
        <w:t>library(patchwork)</w:t>
      </w:r>
    </w:p>
    <w:p w14:paraId="35D560E7" w14:textId="77777777" w:rsidR="00017095" w:rsidRDefault="00017095" w:rsidP="00017095">
      <w:r>
        <w:t>library(hdf5r)</w:t>
      </w:r>
    </w:p>
    <w:p w14:paraId="55F35AC1" w14:textId="77777777" w:rsidR="00017095" w:rsidRDefault="00017095" w:rsidP="00017095">
      <w:r>
        <w:t>library(ggplot2)</w:t>
      </w:r>
    </w:p>
    <w:p w14:paraId="73ED79F9" w14:textId="77777777" w:rsidR="00017095" w:rsidRDefault="00017095" w:rsidP="00017095"/>
    <w:p w14:paraId="46B288C9" w14:textId="104ED4A4" w:rsidR="00017095" w:rsidRDefault="00017095" w:rsidP="00017095">
      <w:r>
        <w:t>#set working directory</w:t>
      </w:r>
    </w:p>
    <w:p w14:paraId="365B6AD1" w14:textId="166309E9" w:rsidR="00017095" w:rsidRDefault="00017095" w:rsidP="00017095">
      <w:r>
        <w:t># Load  data</w:t>
      </w:r>
    </w:p>
    <w:p w14:paraId="6C1DA79E" w14:textId="77777777" w:rsidR="00017095" w:rsidRDefault="00017095" w:rsidP="00017095">
      <w:r>
        <w:t># Initialize the Seurat object with the raw (non-normalized data).</w:t>
      </w:r>
    </w:p>
    <w:p w14:paraId="48B4547B" w14:textId="77777777" w:rsidR="00017095" w:rsidRDefault="00017095" w:rsidP="00017095">
      <w:r>
        <w:t xml:space="preserve">nkx31 &lt;- </w:t>
      </w:r>
      <w:proofErr w:type="spellStart"/>
      <w:r>
        <w:t>CreateSeuratObject</w:t>
      </w:r>
      <w:proofErr w:type="spellEnd"/>
      <w:r>
        <w:t xml:space="preserve">(counts = nkx31.data, project = "30hpf_pericyte", </w:t>
      </w:r>
      <w:proofErr w:type="spellStart"/>
      <w:r>
        <w:t>min.cells</w:t>
      </w:r>
      <w:proofErr w:type="spellEnd"/>
      <w:r>
        <w:t xml:space="preserve"> = 3, </w:t>
      </w:r>
      <w:proofErr w:type="spellStart"/>
      <w:r>
        <w:t>min.features</w:t>
      </w:r>
      <w:proofErr w:type="spellEnd"/>
      <w:r>
        <w:t xml:space="preserve"> = 200)</w:t>
      </w:r>
    </w:p>
    <w:p w14:paraId="4919C4BB" w14:textId="77777777" w:rsidR="00017095" w:rsidRDefault="00017095" w:rsidP="00017095">
      <w:r>
        <w:t>nkx31</w:t>
      </w:r>
    </w:p>
    <w:p w14:paraId="0A3FF0AF" w14:textId="77777777" w:rsidR="00017095" w:rsidRDefault="00017095" w:rsidP="00017095"/>
    <w:p w14:paraId="52012178" w14:textId="74F6557A" w:rsidR="00017095" w:rsidRDefault="00017095" w:rsidP="00017095">
      <w:r>
        <w:t xml:space="preserve"># QC stats  </w:t>
      </w:r>
    </w:p>
    <w:p w14:paraId="106DE5C4" w14:textId="77777777" w:rsidR="00017095" w:rsidRDefault="00017095" w:rsidP="00017095">
      <w:r>
        <w:t xml:space="preserve">nkx31[["percent.mt"]] &lt;- </w:t>
      </w:r>
      <w:proofErr w:type="spellStart"/>
      <w:r>
        <w:t>PercentageFeatureSet</w:t>
      </w:r>
      <w:proofErr w:type="spellEnd"/>
      <w:r>
        <w:t>(nkx31, pattern = "^mt-")</w:t>
      </w:r>
    </w:p>
    <w:p w14:paraId="5520D185" w14:textId="77777777" w:rsidR="00017095" w:rsidRDefault="00017095" w:rsidP="00017095"/>
    <w:p w14:paraId="6712B7B3" w14:textId="77777777" w:rsidR="00017095" w:rsidRDefault="00017095" w:rsidP="00017095">
      <w:r>
        <w:t># Visualize QC metrics as a violin plot</w:t>
      </w:r>
    </w:p>
    <w:p w14:paraId="541E4CCE" w14:textId="77777777" w:rsidR="00017095" w:rsidRDefault="00017095" w:rsidP="00017095">
      <w:proofErr w:type="spellStart"/>
      <w:r>
        <w:t>VlnPlot</w:t>
      </w:r>
      <w:proofErr w:type="spellEnd"/>
      <w:r>
        <w:t>(nkx31, features = c("</w:t>
      </w:r>
      <w:proofErr w:type="spellStart"/>
      <w:r>
        <w:t>nFeature_RNA</w:t>
      </w:r>
      <w:proofErr w:type="spellEnd"/>
      <w:r>
        <w:t>", "</w:t>
      </w:r>
      <w:proofErr w:type="spellStart"/>
      <w:r>
        <w:t>nCount_RNA</w:t>
      </w:r>
      <w:proofErr w:type="spellEnd"/>
      <w:r>
        <w:t xml:space="preserve">", "percent.mt"), </w:t>
      </w:r>
      <w:proofErr w:type="spellStart"/>
      <w:r>
        <w:t>ncol</w:t>
      </w:r>
      <w:proofErr w:type="spellEnd"/>
      <w:r>
        <w:t xml:space="preserve"> = 3)</w:t>
      </w:r>
    </w:p>
    <w:p w14:paraId="18E9D795" w14:textId="77777777" w:rsidR="00017095" w:rsidRDefault="00017095" w:rsidP="00017095"/>
    <w:p w14:paraId="5E001B43" w14:textId="77777777" w:rsidR="00017095" w:rsidRDefault="00017095" w:rsidP="00017095">
      <w:r>
        <w:t>#QC- removal of bad cells</w:t>
      </w:r>
    </w:p>
    <w:p w14:paraId="4522B2A8" w14:textId="77777777" w:rsidR="00017095" w:rsidRDefault="00017095" w:rsidP="00017095">
      <w:r>
        <w:t xml:space="preserve">nkx31 &lt;- subset(nkx31, subset = </w:t>
      </w:r>
      <w:proofErr w:type="spellStart"/>
      <w:r>
        <w:t>nFeature_RNA</w:t>
      </w:r>
      <w:proofErr w:type="spellEnd"/>
      <w:r>
        <w:t xml:space="preserve"> &gt; 200 &amp; </w:t>
      </w:r>
      <w:proofErr w:type="spellStart"/>
      <w:r>
        <w:t>nFeature_RNA</w:t>
      </w:r>
      <w:proofErr w:type="spellEnd"/>
      <w:r>
        <w:t xml:space="preserve"> &lt; 2500 &amp; percent.mt &lt; 5)</w:t>
      </w:r>
    </w:p>
    <w:p w14:paraId="4BAE5FEE" w14:textId="77777777" w:rsidR="00017095" w:rsidRDefault="00017095" w:rsidP="00017095"/>
    <w:p w14:paraId="7BA315E8" w14:textId="54289DFB" w:rsidR="00017095" w:rsidRDefault="00017095" w:rsidP="00017095">
      <w:r>
        <w:t>#Normali</w:t>
      </w:r>
      <w:r w:rsidR="002A4931">
        <w:t>e</w:t>
      </w:r>
      <w:r>
        <w:t xml:space="preserve"> the data</w:t>
      </w:r>
    </w:p>
    <w:p w14:paraId="3A8C6D6D" w14:textId="77777777" w:rsidR="00017095" w:rsidRDefault="00017095" w:rsidP="00017095">
      <w:r>
        <w:t xml:space="preserve">nkx31 &lt;- </w:t>
      </w:r>
      <w:proofErr w:type="spellStart"/>
      <w:r>
        <w:t>NormalizeData</w:t>
      </w:r>
      <w:proofErr w:type="spellEnd"/>
      <w:r>
        <w:t>(nkx31)</w:t>
      </w:r>
    </w:p>
    <w:p w14:paraId="384ECA16" w14:textId="77777777" w:rsidR="00017095" w:rsidRDefault="00017095" w:rsidP="00017095"/>
    <w:p w14:paraId="41AB7F84" w14:textId="77777777" w:rsidR="00017095" w:rsidRDefault="00017095" w:rsidP="00017095">
      <w:r>
        <w:t>#Find variable features</w:t>
      </w:r>
    </w:p>
    <w:p w14:paraId="6B47B667" w14:textId="77777777" w:rsidR="00017095" w:rsidRDefault="00017095" w:rsidP="00017095">
      <w:r>
        <w:t xml:space="preserve">nkx31 &lt;- </w:t>
      </w:r>
      <w:proofErr w:type="spellStart"/>
      <w:r>
        <w:t>FindVariableFeatures</w:t>
      </w:r>
      <w:proofErr w:type="spellEnd"/>
      <w:r>
        <w:t xml:space="preserve">(nkx31, </w:t>
      </w:r>
      <w:proofErr w:type="spellStart"/>
      <w:r>
        <w:t>selection.method</w:t>
      </w:r>
      <w:proofErr w:type="spellEnd"/>
      <w:r>
        <w:t xml:space="preserve"> = "</w:t>
      </w:r>
      <w:proofErr w:type="spellStart"/>
      <w:r>
        <w:t>vst</w:t>
      </w:r>
      <w:proofErr w:type="spellEnd"/>
      <w:r>
        <w:t xml:space="preserve">", </w:t>
      </w:r>
      <w:proofErr w:type="spellStart"/>
      <w:r>
        <w:t>nfeatures</w:t>
      </w:r>
      <w:proofErr w:type="spellEnd"/>
      <w:r>
        <w:t xml:space="preserve"> = 2000)</w:t>
      </w:r>
    </w:p>
    <w:p w14:paraId="392D8A40" w14:textId="77777777" w:rsidR="00017095" w:rsidRDefault="00017095" w:rsidP="00017095"/>
    <w:p w14:paraId="231D8468" w14:textId="77777777" w:rsidR="00017095" w:rsidRDefault="00017095" w:rsidP="00017095">
      <w:r>
        <w:t>#Scaling the data</w:t>
      </w:r>
    </w:p>
    <w:p w14:paraId="3E6D4460" w14:textId="77777777" w:rsidR="00017095" w:rsidRDefault="00017095" w:rsidP="00017095">
      <w:proofErr w:type="spellStart"/>
      <w:r>
        <w:t>all.genes</w:t>
      </w:r>
      <w:proofErr w:type="spellEnd"/>
      <w:r>
        <w:t xml:space="preserve"> &lt;- </w:t>
      </w:r>
      <w:proofErr w:type="spellStart"/>
      <w:r>
        <w:t>rownames</w:t>
      </w:r>
      <w:proofErr w:type="spellEnd"/>
      <w:r>
        <w:t>(nkx31)</w:t>
      </w:r>
    </w:p>
    <w:p w14:paraId="00E4F25E" w14:textId="77777777" w:rsidR="00017095" w:rsidRDefault="00017095" w:rsidP="00017095">
      <w:r>
        <w:t xml:space="preserve">nkx31 &lt;- </w:t>
      </w:r>
      <w:proofErr w:type="spellStart"/>
      <w:r>
        <w:t>ScaleData</w:t>
      </w:r>
      <w:proofErr w:type="spellEnd"/>
      <w:r>
        <w:t xml:space="preserve">(nkx31, features = </w:t>
      </w:r>
      <w:proofErr w:type="spellStart"/>
      <w:r>
        <w:t>all.genes</w:t>
      </w:r>
      <w:proofErr w:type="spellEnd"/>
      <w:r>
        <w:t>)</w:t>
      </w:r>
    </w:p>
    <w:p w14:paraId="6A32AB4E" w14:textId="77777777" w:rsidR="00017095" w:rsidRDefault="00017095" w:rsidP="00017095"/>
    <w:p w14:paraId="34E2C127" w14:textId="77777777" w:rsidR="00017095" w:rsidRDefault="00017095" w:rsidP="00017095">
      <w:r>
        <w:t>#linear dimensional reduction</w:t>
      </w:r>
    </w:p>
    <w:p w14:paraId="7A18D719" w14:textId="77777777" w:rsidR="00017095" w:rsidRDefault="00017095" w:rsidP="00017095">
      <w:r>
        <w:t xml:space="preserve">nkx31 &lt;- </w:t>
      </w:r>
      <w:proofErr w:type="spellStart"/>
      <w:r>
        <w:t>RunPCA</w:t>
      </w:r>
      <w:proofErr w:type="spellEnd"/>
      <w:r>
        <w:t xml:space="preserve">(nkx31, features = </w:t>
      </w:r>
      <w:proofErr w:type="spellStart"/>
      <w:r>
        <w:t>VariableFeatures</w:t>
      </w:r>
      <w:proofErr w:type="spellEnd"/>
      <w:r>
        <w:t>(object = nkx31))</w:t>
      </w:r>
    </w:p>
    <w:p w14:paraId="2600C36F" w14:textId="77777777" w:rsidR="00017095" w:rsidRDefault="00017095" w:rsidP="00017095">
      <w:proofErr w:type="spellStart"/>
      <w:r>
        <w:t>DimPlot</w:t>
      </w:r>
      <w:proofErr w:type="spellEnd"/>
      <w:r>
        <w:t>(nkx31, reduction = "</w:t>
      </w:r>
      <w:proofErr w:type="spellStart"/>
      <w:r>
        <w:t>pca</w:t>
      </w:r>
      <w:proofErr w:type="spellEnd"/>
      <w:r>
        <w:t>")</w:t>
      </w:r>
    </w:p>
    <w:p w14:paraId="06563BCA" w14:textId="77777777" w:rsidR="00017095" w:rsidRDefault="00017095" w:rsidP="00017095">
      <w:proofErr w:type="spellStart"/>
      <w:r>
        <w:t>DimHeatmap</w:t>
      </w:r>
      <w:proofErr w:type="spellEnd"/>
      <w:r>
        <w:t>(nkx31, dims = 1, cells = 500, balanced = TRUE)</w:t>
      </w:r>
    </w:p>
    <w:p w14:paraId="35406C48" w14:textId="77777777" w:rsidR="00017095" w:rsidRDefault="00017095" w:rsidP="00017095">
      <w:proofErr w:type="spellStart"/>
      <w:r>
        <w:t>DimHeatmap</w:t>
      </w:r>
      <w:proofErr w:type="spellEnd"/>
      <w:r>
        <w:t>(nkx31, dims = 1:15, cells = 500, balanced = TRUE)</w:t>
      </w:r>
    </w:p>
    <w:p w14:paraId="0386CCF8" w14:textId="77777777" w:rsidR="00017095" w:rsidRDefault="00017095" w:rsidP="00017095"/>
    <w:p w14:paraId="6571EC28" w14:textId="77777777" w:rsidR="00017095" w:rsidRDefault="00017095" w:rsidP="00017095">
      <w:r>
        <w:t>#Determining dimensionality</w:t>
      </w:r>
    </w:p>
    <w:p w14:paraId="5E7D9EDC" w14:textId="77777777" w:rsidR="00017095" w:rsidRDefault="00017095" w:rsidP="00017095">
      <w:r>
        <w:t xml:space="preserve">nkx31 &lt;- </w:t>
      </w:r>
      <w:proofErr w:type="spellStart"/>
      <w:r>
        <w:t>JackStraw</w:t>
      </w:r>
      <w:proofErr w:type="spellEnd"/>
      <w:r>
        <w:t xml:space="preserve">(nkx31, </w:t>
      </w:r>
      <w:proofErr w:type="spellStart"/>
      <w:r>
        <w:t>num.replicate</w:t>
      </w:r>
      <w:proofErr w:type="spellEnd"/>
      <w:r>
        <w:t xml:space="preserve"> = 100)</w:t>
      </w:r>
    </w:p>
    <w:p w14:paraId="14444015" w14:textId="77777777" w:rsidR="00017095" w:rsidRDefault="00017095" w:rsidP="00017095">
      <w:r>
        <w:t xml:space="preserve">nkx31 &lt;- </w:t>
      </w:r>
      <w:proofErr w:type="spellStart"/>
      <w:r>
        <w:t>ScoreJackStraw</w:t>
      </w:r>
      <w:proofErr w:type="spellEnd"/>
      <w:r>
        <w:t>(nkx31, dims = 1:20)</w:t>
      </w:r>
    </w:p>
    <w:p w14:paraId="195B1729" w14:textId="77777777" w:rsidR="00017095" w:rsidRDefault="00017095" w:rsidP="00017095">
      <w:proofErr w:type="spellStart"/>
      <w:r>
        <w:t>JackStrawPlot</w:t>
      </w:r>
      <w:proofErr w:type="spellEnd"/>
      <w:r>
        <w:t>(nkx31, dims = 1:15)</w:t>
      </w:r>
    </w:p>
    <w:p w14:paraId="0EE270EB" w14:textId="77777777" w:rsidR="00017095" w:rsidRDefault="00017095" w:rsidP="00017095"/>
    <w:p w14:paraId="2012ABDC" w14:textId="77777777" w:rsidR="00017095" w:rsidRDefault="00017095" w:rsidP="00017095">
      <w:r>
        <w:t>#Clustering</w:t>
      </w:r>
    </w:p>
    <w:p w14:paraId="0757CB27" w14:textId="77777777" w:rsidR="00017095" w:rsidRDefault="00017095" w:rsidP="00017095">
      <w:r>
        <w:t xml:space="preserve">nkx31 &lt;- </w:t>
      </w:r>
      <w:proofErr w:type="spellStart"/>
      <w:r>
        <w:t>FindNeighbors</w:t>
      </w:r>
      <w:proofErr w:type="spellEnd"/>
      <w:r>
        <w:t>(nkx31, dims = 1:15)</w:t>
      </w:r>
    </w:p>
    <w:p w14:paraId="4E193B6F" w14:textId="3FDA603D" w:rsidR="00017095" w:rsidRDefault="00017095" w:rsidP="00017095">
      <w:r>
        <w:t xml:space="preserve">nkx31 &lt;- </w:t>
      </w:r>
      <w:proofErr w:type="spellStart"/>
      <w:r>
        <w:t>FindClusters</w:t>
      </w:r>
      <w:proofErr w:type="spellEnd"/>
      <w:r>
        <w:t>(nkx31, resolution = 0.</w:t>
      </w:r>
      <w:r w:rsidR="00C04B7D">
        <w:t>6</w:t>
      </w:r>
      <w:r>
        <w:t>)</w:t>
      </w:r>
    </w:p>
    <w:p w14:paraId="4A20F87F" w14:textId="77777777" w:rsidR="00017095" w:rsidRDefault="00017095" w:rsidP="00017095"/>
    <w:p w14:paraId="6DE9FEFF" w14:textId="77777777" w:rsidR="00017095" w:rsidRDefault="00017095" w:rsidP="00017095">
      <w:r>
        <w:t>#Run UMAP</w:t>
      </w:r>
    </w:p>
    <w:p w14:paraId="44E86BD5" w14:textId="77777777" w:rsidR="00017095" w:rsidRDefault="00017095" w:rsidP="00017095">
      <w:r>
        <w:t xml:space="preserve">nkx31 &lt;- </w:t>
      </w:r>
      <w:proofErr w:type="spellStart"/>
      <w:r>
        <w:t>RunUMAP</w:t>
      </w:r>
      <w:proofErr w:type="spellEnd"/>
      <w:r>
        <w:t>(nkx31, dims = 1:15)</w:t>
      </w:r>
    </w:p>
    <w:p w14:paraId="237D9323" w14:textId="77777777" w:rsidR="00017095" w:rsidRDefault="00017095" w:rsidP="00017095">
      <w:r>
        <w:t>#DimPlot(nkx31, reduction = "</w:t>
      </w:r>
      <w:proofErr w:type="spellStart"/>
      <w:r>
        <w:t>umap</w:t>
      </w:r>
      <w:proofErr w:type="spellEnd"/>
      <w:r>
        <w:t>")</w:t>
      </w:r>
    </w:p>
    <w:p w14:paraId="23826781" w14:textId="77777777" w:rsidR="00017095" w:rsidRDefault="00017095" w:rsidP="00017095">
      <w:proofErr w:type="spellStart"/>
      <w:r>
        <w:t>DimPlot</w:t>
      </w:r>
      <w:proofErr w:type="spellEnd"/>
      <w:r>
        <w:t>(nkx31, reduction = "</w:t>
      </w:r>
      <w:proofErr w:type="spellStart"/>
      <w:r>
        <w:t>umap</w:t>
      </w:r>
      <w:proofErr w:type="spellEnd"/>
      <w:r>
        <w:t xml:space="preserve">", label = TRUE, </w:t>
      </w:r>
      <w:proofErr w:type="spellStart"/>
      <w:r>
        <w:t>label.size</w:t>
      </w:r>
      <w:proofErr w:type="spellEnd"/>
      <w:r>
        <w:t xml:space="preserve"> = 6, </w:t>
      </w:r>
      <w:proofErr w:type="spellStart"/>
      <w:r>
        <w:t>pt.size</w:t>
      </w:r>
      <w:proofErr w:type="spellEnd"/>
      <w:r>
        <w:t xml:space="preserve"> = 1) + </w:t>
      </w:r>
      <w:proofErr w:type="spellStart"/>
      <w:r>
        <w:t>NoLegend</w:t>
      </w:r>
      <w:proofErr w:type="spellEnd"/>
      <w:r>
        <w:t>()</w:t>
      </w:r>
    </w:p>
    <w:p w14:paraId="700F37E4" w14:textId="77777777" w:rsidR="0073786B" w:rsidRDefault="0073786B"/>
    <w:sectPr w:rsidR="0073786B" w:rsidSect="00F254B2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4F9"/>
    <w:rsid w:val="00017095"/>
    <w:rsid w:val="002A4931"/>
    <w:rsid w:val="002F0033"/>
    <w:rsid w:val="0073786B"/>
    <w:rsid w:val="008067DA"/>
    <w:rsid w:val="009246FE"/>
    <w:rsid w:val="00C04B7D"/>
    <w:rsid w:val="00D974F9"/>
    <w:rsid w:val="00F25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680D3"/>
  <w15:chartTrackingRefBased/>
  <w15:docId w15:val="{D165DCAA-CE5D-45C4-9E56-394444F6E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34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J. Childs</dc:creator>
  <cp:keywords/>
  <dc:description/>
  <cp:lastModifiedBy>Sarah J. Childs</cp:lastModifiedBy>
  <cp:revision>7</cp:revision>
  <dcterms:created xsi:type="dcterms:W3CDTF">2024-03-06T16:40:00Z</dcterms:created>
  <dcterms:modified xsi:type="dcterms:W3CDTF">2024-03-06T17:40:00Z</dcterms:modified>
</cp:coreProperties>
</file>